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327FB0" w14:textId="6E53EF0F" w:rsidR="00D23EFD" w:rsidRPr="00226D10" w:rsidRDefault="00631B0C" w:rsidP="00D23EFD">
      <w:pPr>
        <w:rPr>
          <w:rFonts w:ascii="Times New Roman" w:hAnsi="Times New Roman" w:cs="Times New Roman"/>
          <w:b/>
        </w:rPr>
      </w:pPr>
      <w:r w:rsidRPr="00631B0C">
        <w:rPr>
          <w:rFonts w:ascii="Times New Roman" w:hAnsi="Times New Roman" w:cs="Times New Roman"/>
          <w:b/>
        </w:rPr>
        <w:t xml:space="preserve">Multimedia Appendix </w:t>
      </w:r>
      <w:r>
        <w:rPr>
          <w:rFonts w:ascii="Times New Roman" w:hAnsi="Times New Roman" w:cs="Times New Roman"/>
          <w:b/>
        </w:rPr>
        <w:t>6</w:t>
      </w:r>
      <w:r w:rsidR="00B243E7">
        <w:rPr>
          <w:rFonts w:ascii="Times New Roman" w:hAnsi="Times New Roman" w:cs="Times New Roman"/>
          <w:b/>
        </w:rPr>
        <w:t xml:space="preserve">. </w:t>
      </w:r>
      <w:r w:rsidR="00D23EFD" w:rsidRPr="00B243E7">
        <w:rPr>
          <w:rFonts w:ascii="Times New Roman" w:hAnsi="Times New Roman" w:cs="Times New Roman"/>
          <w:bCs/>
        </w:rPr>
        <w:t xml:space="preserve">Epidemic curve of </w:t>
      </w:r>
      <w:r w:rsidR="00B243E7">
        <w:rPr>
          <w:rFonts w:ascii="Times New Roman" w:hAnsi="Times New Roman" w:cs="Times New Roman"/>
          <w:bCs/>
        </w:rPr>
        <w:t xml:space="preserve">the </w:t>
      </w:r>
      <w:r w:rsidR="004C1245" w:rsidRPr="00B243E7">
        <w:rPr>
          <w:rFonts w:ascii="Times New Roman" w:hAnsi="Times New Roman" w:cs="Times New Roman"/>
          <w:bCs/>
        </w:rPr>
        <w:t>COVID</w:t>
      </w:r>
      <w:r w:rsidR="00D23EFD" w:rsidRPr="00B243E7">
        <w:rPr>
          <w:rFonts w:ascii="Times New Roman" w:hAnsi="Times New Roman" w:cs="Times New Roman"/>
          <w:bCs/>
        </w:rPr>
        <w:t>-19 outbreak in New Zealand by types of cases</w:t>
      </w:r>
      <w:r w:rsidR="00B243E7">
        <w:rPr>
          <w:rFonts w:ascii="Times New Roman" w:hAnsi="Times New Roman" w:cs="Times New Roman"/>
          <w:bCs/>
        </w:rPr>
        <w:t>.</w:t>
      </w:r>
    </w:p>
    <w:p w14:paraId="2D597AF9" w14:textId="77777777" w:rsidR="00D23EFD" w:rsidRPr="00226D10" w:rsidRDefault="00D23EFD" w:rsidP="00D23EFD">
      <w:pPr>
        <w:widowControl/>
        <w:rPr>
          <w:rFonts w:ascii="Times New Roman" w:eastAsia="PMingLiU" w:hAnsi="Times New Roman" w:cs="Times New Roman"/>
        </w:rPr>
      </w:pPr>
      <w:r w:rsidRPr="00226D10">
        <w:rPr>
          <w:rFonts w:ascii="Times New Roman" w:eastAsia="PMingLiU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6607907" wp14:editId="1E0FF3E3">
                <wp:simplePos x="0" y="0"/>
                <wp:positionH relativeFrom="column">
                  <wp:posOffset>1508760</wp:posOffset>
                </wp:positionH>
                <wp:positionV relativeFrom="paragraph">
                  <wp:posOffset>160020</wp:posOffset>
                </wp:positionV>
                <wp:extent cx="1720850" cy="6332219"/>
                <wp:effectExtent l="0" t="0" r="12700" b="31115"/>
                <wp:wrapNone/>
                <wp:docPr id="70" name="群組 10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20850" cy="6332219"/>
                          <a:chOff x="1798167" y="514692"/>
                          <a:chExt cx="1722172" cy="5963522"/>
                        </a:xfrm>
                      </wpg:grpSpPr>
                      <wps:wsp>
                        <wps:cNvPr id="71" name="直線接點 71"/>
                        <wps:cNvCnPr>
                          <a:cxnSpLocks/>
                        </wps:cNvCnPr>
                        <wps:spPr>
                          <a:xfrm>
                            <a:off x="2668030" y="806898"/>
                            <a:ext cx="0" cy="5671316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dash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72" name="矩形: 圓角 8"/>
                        <wps:cNvSpPr/>
                        <wps:spPr>
                          <a:xfrm>
                            <a:off x="1798167" y="514692"/>
                            <a:ext cx="1722172" cy="581282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dash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555414F" w14:textId="77777777" w:rsidR="00D23EFD" w:rsidRPr="00DE46C4" w:rsidRDefault="00D23EFD" w:rsidP="00D23EFD">
                              <w:pPr>
                                <w:pStyle w:val="NormalWeb"/>
                                <w:spacing w:line="240" w:lineRule="exact"/>
                                <w:jc w:val="center"/>
                                <w:rPr>
                                  <w:sz w:val="20"/>
                                </w:rPr>
                              </w:pPr>
                              <w:r w:rsidRPr="00226D10">
                                <w:rPr>
                                  <w:rFonts w:eastAsia="Microsoft JhengHei"/>
                                  <w:color w:val="000000"/>
                                  <w:kern w:val="24"/>
                                  <w:sz w:val="20"/>
                                </w:rPr>
                                <w:t>3/14 Compulsory household isolation and quarantine extending to other areas</w:t>
                              </w: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AAD8808" id="群組 10" o:spid="_x0000_s1026" style="position:absolute;margin-left:118.8pt;margin-top:12.6pt;width:135.5pt;height:498.6pt;z-index:251660288;mso-width-relative:margin;mso-height-relative:margin" coordorigin="17981,5146" coordsize="17221,596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">
                <v:line id="直線接點 71" o:spid="_x0000_s1027" style="position:absolute;visibility:visible;mso-wrap-style:square" from="26680,8068" to="26680,647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" strokecolor="windowText" strokeweight="1pt">
                  <v:stroke dashstyle="dash" joinstyle="miter"/>
                  <o:lock v:ext="edit" shapetype="f"/>
                </v:line>
                <v:roundrect id="矩形: 圓角 8" o:spid="_x0000_s1028" style="position:absolute;left:17981;top:5146;width:17222;height:581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" fillcolor="window" strokecolor="windowText" strokeweight="1pt">
                  <v:stroke dashstyle="dash" joinstyle="miter"/>
                  <v:textbox>
                    <w:txbxContent>
                      <w:p w:rsidR="00D23EFD" w:rsidRPr="00DE46C4" w:rsidRDefault="00D23EFD" w:rsidP="00D23EFD">
                        <w:pPr>
                          <w:pStyle w:val="Web"/>
                          <w:spacing w:line="240" w:lineRule="exact"/>
                          <w:jc w:val="center"/>
                          <w:rPr>
                            <w:sz w:val="20"/>
                          </w:rPr>
                        </w:pPr>
                        <w:r w:rsidRPr="00226D10">
                          <w:rPr>
                            <w:rFonts w:eastAsia="微軟正黑體"/>
                            <w:color w:val="000000"/>
                            <w:kern w:val="24"/>
                            <w:sz w:val="20"/>
                          </w:rPr>
                          <w:t>3/14 Compulsory household isolation and quarantine extending to other areas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p w14:paraId="5CCF7BFF" w14:textId="77777777" w:rsidR="00D23EFD" w:rsidRPr="00226D10" w:rsidRDefault="00D23EFD" w:rsidP="00D23EFD">
      <w:pPr>
        <w:widowControl/>
        <w:rPr>
          <w:rFonts w:ascii="Times New Roman" w:eastAsia="PMingLiU" w:hAnsi="Times New Roman" w:cs="Times New Roman"/>
        </w:rPr>
      </w:pPr>
    </w:p>
    <w:p w14:paraId="1ED4C1CD" w14:textId="77777777" w:rsidR="00D23EFD" w:rsidRPr="00226D10" w:rsidRDefault="00D23EFD" w:rsidP="00D23EFD">
      <w:pPr>
        <w:widowControl/>
        <w:rPr>
          <w:rFonts w:ascii="Times New Roman" w:eastAsia="PMingLiU" w:hAnsi="Times New Roman" w:cs="Times New Roman"/>
        </w:rPr>
      </w:pPr>
    </w:p>
    <w:p w14:paraId="631B98FB" w14:textId="77777777" w:rsidR="00D23EFD" w:rsidRPr="00226D10" w:rsidRDefault="00D23EFD" w:rsidP="00D23EFD">
      <w:pPr>
        <w:widowControl/>
        <w:rPr>
          <w:rFonts w:ascii="Times New Roman" w:eastAsia="PMingLiU" w:hAnsi="Times New Roman" w:cs="Times New Roman"/>
        </w:rPr>
      </w:pPr>
      <w:r w:rsidRPr="00226D10">
        <w:rPr>
          <w:rFonts w:ascii="Times New Roman" w:eastAsia="PMingLiU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50C05FB" wp14:editId="194E6912">
                <wp:simplePos x="0" y="0"/>
                <wp:positionH relativeFrom="column">
                  <wp:posOffset>2485339</wp:posOffset>
                </wp:positionH>
                <wp:positionV relativeFrom="paragraph">
                  <wp:posOffset>168250</wp:posOffset>
                </wp:positionV>
                <wp:extent cx="1162050" cy="5684520"/>
                <wp:effectExtent l="0" t="0" r="19050" b="30480"/>
                <wp:wrapNone/>
                <wp:docPr id="73" name="群組 10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62050" cy="5684520"/>
                          <a:chOff x="2668431" y="240278"/>
                          <a:chExt cx="1163236" cy="5688033"/>
                        </a:xfrm>
                      </wpg:grpSpPr>
                      <wps:wsp>
                        <wps:cNvPr id="74" name="直線接點 74"/>
                        <wps:cNvCnPr>
                          <a:cxnSpLocks/>
                        </wps:cNvCnPr>
                        <wps:spPr>
                          <a:xfrm>
                            <a:off x="2734374" y="620062"/>
                            <a:ext cx="0" cy="5308249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dash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75" name="矩形: 圓角 8"/>
                        <wps:cNvSpPr/>
                        <wps:spPr>
                          <a:xfrm>
                            <a:off x="2668431" y="240278"/>
                            <a:ext cx="1163236" cy="446503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dash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97A8318" w14:textId="77777777" w:rsidR="00D23EFD" w:rsidRPr="00DE46C4" w:rsidRDefault="00D23EFD" w:rsidP="00D23EFD">
                              <w:pPr>
                                <w:pStyle w:val="NormalWeb"/>
                                <w:spacing w:line="240" w:lineRule="exact"/>
                                <w:jc w:val="center"/>
                                <w:rPr>
                                  <w:sz w:val="20"/>
                                </w:rPr>
                              </w:pPr>
                              <w:r w:rsidRPr="00226D10">
                                <w:rPr>
                                  <w:rFonts w:eastAsia="Microsoft JhengHei"/>
                                  <w:color w:val="000000"/>
                                  <w:kern w:val="24"/>
                                  <w:sz w:val="20"/>
                                </w:rPr>
                                <w:t xml:space="preserve">3/20 Traveling ban for foreigners </w:t>
                              </w: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028ED39" id="_x0000_s1029" style="position:absolute;margin-left:195.7pt;margin-top:13.25pt;width:91.5pt;height:447.6pt;z-index:251661312;mso-width-relative:margin;mso-height-relative:margin" coordorigin="26684,2402" coordsize="11632,568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">
                <v:line id="直線接點 74" o:spid="_x0000_s1030" style="position:absolute;visibility:visible;mso-wrap-style:square" from="27343,6200" to="27343,592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" strokecolor="windowText" strokeweight="1pt">
                  <v:stroke dashstyle="dash" joinstyle="miter"/>
                  <o:lock v:ext="edit" shapetype="f"/>
                </v:line>
                <v:roundrect id="矩形: 圓角 8" o:spid="_x0000_s1031" style="position:absolute;left:26684;top:2402;width:11632;height:446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" fillcolor="window" strokecolor="windowText" strokeweight="1pt">
                  <v:stroke dashstyle="dash" joinstyle="miter"/>
                  <v:textbox>
                    <w:txbxContent>
                      <w:p w:rsidR="00D23EFD" w:rsidRPr="00DE46C4" w:rsidRDefault="00D23EFD" w:rsidP="00D23EFD">
                        <w:pPr>
                          <w:pStyle w:val="Web"/>
                          <w:spacing w:line="240" w:lineRule="exact"/>
                          <w:jc w:val="center"/>
                          <w:rPr>
                            <w:sz w:val="20"/>
                          </w:rPr>
                        </w:pPr>
                        <w:r w:rsidRPr="00226D10">
                          <w:rPr>
                            <w:rFonts w:eastAsia="微軟正黑體"/>
                            <w:color w:val="000000"/>
                            <w:kern w:val="24"/>
                            <w:sz w:val="20"/>
                          </w:rPr>
                          <w:t xml:space="preserve">3/20 Traveling ban for foreigners 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  <w:r w:rsidRPr="00226D10">
        <w:rPr>
          <w:rFonts w:ascii="Times New Roman" w:eastAsia="PMingLiU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02186D1" wp14:editId="513DF15E">
                <wp:simplePos x="0" y="0"/>
                <wp:positionH relativeFrom="column">
                  <wp:posOffset>716280</wp:posOffset>
                </wp:positionH>
                <wp:positionV relativeFrom="paragraph">
                  <wp:posOffset>152400</wp:posOffset>
                </wp:positionV>
                <wp:extent cx="1463040" cy="5676901"/>
                <wp:effectExtent l="0" t="0" r="22860" b="38100"/>
                <wp:wrapNone/>
                <wp:docPr id="76" name="群組 10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3040" cy="5676901"/>
                          <a:chOff x="1690012" y="951630"/>
                          <a:chExt cx="1464497" cy="5682874"/>
                        </a:xfrm>
                      </wpg:grpSpPr>
                      <wps:wsp>
                        <wps:cNvPr id="77" name="直線接點 77"/>
                        <wps:cNvCnPr>
                          <a:cxnSpLocks/>
                        </wps:cNvCnPr>
                        <wps:spPr>
                          <a:xfrm>
                            <a:off x="2375183" y="1598258"/>
                            <a:ext cx="0" cy="5036246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dash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78" name="矩形: 圓角 8"/>
                        <wps:cNvSpPr/>
                        <wps:spPr>
                          <a:xfrm>
                            <a:off x="1690012" y="951630"/>
                            <a:ext cx="1464497" cy="913086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dash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2991CFE" w14:textId="77777777" w:rsidR="00D23EFD" w:rsidRPr="00DE46C4" w:rsidRDefault="00D23EFD" w:rsidP="00D23EFD">
                              <w:pPr>
                                <w:pStyle w:val="NormalWeb"/>
                                <w:spacing w:line="280" w:lineRule="exact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226D10">
                                <w:rPr>
                                  <w:rFonts w:eastAsia="Microsoft JhengHe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2/1 Border control and compulsory household isolation and quarantine for </w:t>
                              </w:r>
                              <w:r w:rsidRPr="00FF18D0">
                                <w:rPr>
                                  <w:rFonts w:eastAsia="Microsoft JhengHei"/>
                                  <w:bCs/>
                                  <w:kern w:val="24"/>
                                  <w:sz w:val="20"/>
                                  <w:szCs w:val="20"/>
                                </w:rPr>
                                <w:t>China</w:t>
                              </w: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E0A39C9" id="_x0000_s1032" style="position:absolute;margin-left:56.4pt;margin-top:12pt;width:115.2pt;height:447pt;z-index:251659264;mso-width-relative:margin;mso-height-relative:margin" coordorigin="16900,9516" coordsize="14644,568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">
                <v:line id="直線接點 77" o:spid="_x0000_s1033" style="position:absolute;visibility:visible;mso-wrap-style:square" from="23751,15982" to="23751,663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" strokecolor="windowText" strokeweight="1pt">
                  <v:stroke dashstyle="dash" joinstyle="miter"/>
                  <o:lock v:ext="edit" shapetype="f"/>
                </v:line>
                <v:roundrect id="矩形: 圓角 8" o:spid="_x0000_s1034" style="position:absolute;left:16900;top:9516;width:14645;height:913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" fillcolor="window" strokecolor="windowText" strokeweight="1pt">
                  <v:stroke dashstyle="dash" joinstyle="miter"/>
                  <v:textbox>
                    <w:txbxContent>
                      <w:p w:rsidR="00D23EFD" w:rsidRPr="00DE46C4" w:rsidRDefault="00D23EFD" w:rsidP="00D23EFD">
                        <w:pPr>
                          <w:pStyle w:val="Web"/>
                          <w:spacing w:line="280" w:lineRule="exact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226D10">
                          <w:rPr>
                            <w:rFonts w:eastAsia="微軟正黑體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2/1 Border control and compulsory household isolation and quarantine for </w:t>
                        </w:r>
                        <w:r w:rsidRPr="00FF18D0">
                          <w:rPr>
                            <w:rFonts w:eastAsia="微軟正黑體"/>
                            <w:bCs/>
                            <w:kern w:val="24"/>
                            <w:sz w:val="20"/>
                            <w:szCs w:val="20"/>
                          </w:rPr>
                          <w:t>China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p w14:paraId="34C8C846" w14:textId="77777777" w:rsidR="00D23EFD" w:rsidRPr="00226D10" w:rsidRDefault="00D23EFD" w:rsidP="00D23EFD">
      <w:pPr>
        <w:widowControl/>
        <w:rPr>
          <w:rFonts w:ascii="Times New Roman" w:eastAsia="PMingLiU" w:hAnsi="Times New Roman" w:cs="Times New Roman"/>
        </w:rPr>
      </w:pPr>
    </w:p>
    <w:p w14:paraId="15B7FF46" w14:textId="77777777" w:rsidR="00D23EFD" w:rsidRPr="00226D10" w:rsidRDefault="00D23EFD" w:rsidP="00D23EFD">
      <w:pPr>
        <w:widowControl/>
        <w:rPr>
          <w:rFonts w:ascii="Times New Roman" w:eastAsia="PMingLiU" w:hAnsi="Times New Roman" w:cs="Times New Roman"/>
        </w:rPr>
      </w:pPr>
    </w:p>
    <w:p w14:paraId="4EC8CBBD" w14:textId="77777777" w:rsidR="00D23EFD" w:rsidRPr="00226D10" w:rsidRDefault="00D23EFD" w:rsidP="00D23EFD">
      <w:pPr>
        <w:widowControl/>
        <w:rPr>
          <w:rFonts w:ascii="Times New Roman" w:eastAsia="PMingLiU" w:hAnsi="Times New Roman" w:cs="Times New Roman"/>
        </w:rPr>
      </w:pPr>
      <w:r w:rsidRPr="00226D10">
        <w:rPr>
          <w:rFonts w:ascii="Times New Roman" w:eastAsia="PMingLiU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50617D49" wp14:editId="47104711">
                <wp:simplePos x="0" y="0"/>
                <wp:positionH relativeFrom="column">
                  <wp:posOffset>2644140</wp:posOffset>
                </wp:positionH>
                <wp:positionV relativeFrom="paragraph">
                  <wp:posOffset>22860</wp:posOffset>
                </wp:positionV>
                <wp:extent cx="1162050" cy="4892040"/>
                <wp:effectExtent l="0" t="0" r="19050" b="22860"/>
                <wp:wrapNone/>
                <wp:docPr id="79" name="群組 10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62050" cy="4892040"/>
                          <a:chOff x="2668431" y="644392"/>
                          <a:chExt cx="1163236" cy="4895059"/>
                        </a:xfrm>
                      </wpg:grpSpPr>
                      <wps:wsp>
                        <wps:cNvPr id="80" name="直線接點 80"/>
                        <wps:cNvCnPr>
                          <a:cxnSpLocks/>
                        </wps:cNvCnPr>
                        <wps:spPr>
                          <a:xfrm>
                            <a:off x="2734374" y="1026485"/>
                            <a:ext cx="0" cy="4512966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dash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81" name="矩形: 圓角 8"/>
                        <wps:cNvSpPr/>
                        <wps:spPr>
                          <a:xfrm>
                            <a:off x="2668431" y="644392"/>
                            <a:ext cx="1163236" cy="47128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dash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12C9F5C" w14:textId="77777777" w:rsidR="00D23EFD" w:rsidRPr="00DE46C4" w:rsidRDefault="00D23EFD" w:rsidP="00D23EFD">
                              <w:pPr>
                                <w:pStyle w:val="NormalWeb"/>
                                <w:spacing w:line="240" w:lineRule="exact"/>
                                <w:jc w:val="center"/>
                                <w:rPr>
                                  <w:sz w:val="20"/>
                                </w:rPr>
                              </w:pPr>
                              <w:r w:rsidRPr="00226D10">
                                <w:rPr>
                                  <w:rFonts w:eastAsia="Microsoft JhengHei"/>
                                  <w:color w:val="000000"/>
                                  <w:kern w:val="24"/>
                                  <w:sz w:val="20"/>
                                </w:rPr>
                                <w:t>3/25 Lock down for four weeks</w:t>
                              </w: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006CD04" id="_x0000_s1035" style="position:absolute;margin-left:208.2pt;margin-top:1.8pt;width:91.5pt;height:385.2pt;z-index:251662336;mso-width-relative:margin;mso-height-relative:margin" coordorigin="26684,6443" coordsize="11632,489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">
                <v:line id="直線接點 80" o:spid="_x0000_s1036" style="position:absolute;visibility:visible;mso-wrap-style:square" from="27343,10264" to="27343,553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" strokecolor="windowText" strokeweight="1pt">
                  <v:stroke dashstyle="dash" joinstyle="miter"/>
                  <o:lock v:ext="edit" shapetype="f"/>
                </v:line>
                <v:roundrect id="矩形: 圓角 8" o:spid="_x0000_s1037" style="position:absolute;left:26684;top:6443;width:11632;height:471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" fillcolor="window" strokecolor="windowText" strokeweight="1pt">
                  <v:stroke dashstyle="dash" joinstyle="miter"/>
                  <v:textbox>
                    <w:txbxContent>
                      <w:p w:rsidR="00D23EFD" w:rsidRPr="00DE46C4" w:rsidRDefault="00D23EFD" w:rsidP="00D23EFD">
                        <w:pPr>
                          <w:pStyle w:val="Web"/>
                          <w:spacing w:line="240" w:lineRule="exact"/>
                          <w:jc w:val="center"/>
                          <w:rPr>
                            <w:sz w:val="20"/>
                          </w:rPr>
                        </w:pPr>
                        <w:r w:rsidRPr="00226D10">
                          <w:rPr>
                            <w:rFonts w:eastAsia="微軟正黑體"/>
                            <w:color w:val="000000"/>
                            <w:kern w:val="24"/>
                            <w:sz w:val="20"/>
                          </w:rPr>
                          <w:t>3/25 Lock down for four weeks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p w14:paraId="083CEB0E" w14:textId="77777777" w:rsidR="00D23EFD" w:rsidRPr="00226D10" w:rsidRDefault="00D23EFD" w:rsidP="00D23EFD">
      <w:pPr>
        <w:widowControl/>
        <w:rPr>
          <w:rFonts w:ascii="Times New Roman" w:eastAsia="PMingLiU" w:hAnsi="Times New Roman" w:cs="Times New Roman"/>
        </w:rPr>
      </w:pPr>
      <w:r w:rsidRPr="00226D10">
        <w:rPr>
          <w:rFonts w:ascii="Times New Roman" w:eastAsia="PMingLiU" w:hAnsi="Times New Roman" w:cs="Times New Roman"/>
          <w:noProof/>
        </w:rPr>
        <w:drawing>
          <wp:inline distT="0" distB="0" distL="0" distR="0" wp14:anchorId="56832014" wp14:editId="7F729559">
            <wp:extent cx="5440680" cy="2692400"/>
            <wp:effectExtent l="0" t="0" r="7620" b="0"/>
            <wp:docPr id="82" name="圖表 8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4121FF3" w14:textId="77777777" w:rsidR="00D23EFD" w:rsidRPr="00226D10" w:rsidRDefault="00D23EFD" w:rsidP="00D23EFD">
      <w:pPr>
        <w:widowControl/>
        <w:rPr>
          <w:rFonts w:ascii="Times New Roman" w:eastAsia="PMingLiU" w:hAnsi="Times New Roman" w:cs="Times New Roman"/>
        </w:rPr>
      </w:pPr>
      <w:r w:rsidRPr="00226D10">
        <w:rPr>
          <w:rFonts w:ascii="Times New Roman" w:eastAsia="PMingLiU" w:hAnsi="Times New Roman" w:cs="Times New Roman"/>
          <w:noProof/>
        </w:rPr>
        <w:drawing>
          <wp:inline distT="0" distB="0" distL="0" distR="0" wp14:anchorId="69D881B9" wp14:editId="31F582EE">
            <wp:extent cx="5440680" cy="2690495"/>
            <wp:effectExtent l="0" t="0" r="7620" b="0"/>
            <wp:docPr id="83" name="圖表 8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D23EFD" w:rsidRPr="00226D10" w:rsidSect="00631B0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14AFEF" w14:textId="77777777" w:rsidR="00F312B5" w:rsidRDefault="00F312B5">
      <w:r>
        <w:separator/>
      </w:r>
    </w:p>
  </w:endnote>
  <w:endnote w:type="continuationSeparator" w:id="0">
    <w:p w14:paraId="6ECADA0B" w14:textId="77777777" w:rsidR="00F312B5" w:rsidRDefault="00F312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2C1035" w14:textId="77777777" w:rsidR="00F312B5" w:rsidRDefault="00F312B5">
      <w:r>
        <w:separator/>
      </w:r>
    </w:p>
  </w:footnote>
  <w:footnote w:type="continuationSeparator" w:id="0">
    <w:p w14:paraId="05C3C6E7" w14:textId="77777777" w:rsidR="00F312B5" w:rsidRDefault="00F312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07C60E3"/>
    <w:multiLevelType w:val="hybridMultilevel"/>
    <w:tmpl w:val="98846AD4"/>
    <w:lvl w:ilvl="0" w:tplc="13B4588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3EFD"/>
    <w:rsid w:val="000A1157"/>
    <w:rsid w:val="000B49C9"/>
    <w:rsid w:val="000E0534"/>
    <w:rsid w:val="000E3389"/>
    <w:rsid w:val="000E59DC"/>
    <w:rsid w:val="001E1013"/>
    <w:rsid w:val="001F7E30"/>
    <w:rsid w:val="002232AD"/>
    <w:rsid w:val="002319E8"/>
    <w:rsid w:val="00244894"/>
    <w:rsid w:val="002A739B"/>
    <w:rsid w:val="003C62FA"/>
    <w:rsid w:val="004C1245"/>
    <w:rsid w:val="00545C76"/>
    <w:rsid w:val="00550FE9"/>
    <w:rsid w:val="0059312B"/>
    <w:rsid w:val="00631B0C"/>
    <w:rsid w:val="00636805"/>
    <w:rsid w:val="00656955"/>
    <w:rsid w:val="006B03FF"/>
    <w:rsid w:val="0073362A"/>
    <w:rsid w:val="0076035D"/>
    <w:rsid w:val="007B492E"/>
    <w:rsid w:val="007D3E91"/>
    <w:rsid w:val="007E320B"/>
    <w:rsid w:val="0085607A"/>
    <w:rsid w:val="00862498"/>
    <w:rsid w:val="008749AC"/>
    <w:rsid w:val="008A07E4"/>
    <w:rsid w:val="008A73D5"/>
    <w:rsid w:val="0090739C"/>
    <w:rsid w:val="00A62F6B"/>
    <w:rsid w:val="00A81826"/>
    <w:rsid w:val="00AD67DA"/>
    <w:rsid w:val="00B1607E"/>
    <w:rsid w:val="00B243E7"/>
    <w:rsid w:val="00B7580E"/>
    <w:rsid w:val="00CD5B32"/>
    <w:rsid w:val="00CF5512"/>
    <w:rsid w:val="00D23EFD"/>
    <w:rsid w:val="00DB1350"/>
    <w:rsid w:val="00DC0897"/>
    <w:rsid w:val="00DE51EE"/>
    <w:rsid w:val="00E12978"/>
    <w:rsid w:val="00E165FA"/>
    <w:rsid w:val="00E63578"/>
    <w:rsid w:val="00F312B5"/>
    <w:rsid w:val="00F71A06"/>
    <w:rsid w:val="00F8197B"/>
    <w:rsid w:val="00F92FC4"/>
    <w:rsid w:val="00FB6BEA"/>
    <w:rsid w:val="00FE6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A09797"/>
  <w15:chartTrackingRefBased/>
  <w15:docId w15:val="{FCB57DA5-7DAF-4228-AEEA-C59880966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EF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3EFD"/>
    <w:pPr>
      <w:ind w:leftChars="200" w:left="480"/>
    </w:pPr>
  </w:style>
  <w:style w:type="paragraph" w:styleId="Footer">
    <w:name w:val="footer"/>
    <w:basedOn w:val="Normal"/>
    <w:link w:val="FooterChar"/>
    <w:uiPriority w:val="99"/>
    <w:unhideWhenUsed/>
    <w:rsid w:val="00D23E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23EFD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23EFD"/>
    <w:rPr>
      <w:rFonts w:ascii="Times New Roman" w:hAnsi="Times New Roman" w:cs="Times New Roman"/>
      <w:szCs w:val="24"/>
    </w:rPr>
  </w:style>
  <w:style w:type="table" w:styleId="PlainTable2">
    <w:name w:val="Plain Table 2"/>
    <w:basedOn w:val="TableNormal"/>
    <w:uiPriority w:val="42"/>
    <w:rsid w:val="00D23EF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1">
    <w:name w:val="表格格線11"/>
    <w:basedOn w:val="TableNormal"/>
    <w:next w:val="TableGrid"/>
    <w:uiPriority w:val="39"/>
    <w:rsid w:val="00D23E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23EFD"/>
    <w:pPr>
      <w:widowControl w:val="0"/>
    </w:pPr>
  </w:style>
  <w:style w:type="table" w:styleId="TableGrid">
    <w:name w:val="Table Grid"/>
    <w:basedOn w:val="TableNormal"/>
    <w:uiPriority w:val="39"/>
    <w:rsid w:val="00D23E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12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C124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Dropbox%20(DHCG)\&#12300;DHCG%20&#12301;&#22296;&#38538;&#36039;&#26009;&#22846;\2020%20nCoV\Manuscript\_Importation%20-%20Domestic\NZ_covid-cases-29june20_plot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C:\Dropbox%20(DHCG)\&#12300;DHCG%20&#12301;&#22296;&#38538;&#36039;&#26009;&#22846;\2020%20nCoV\Manuscript\_Importation%20-%20Domestic\NZ_covid-cases-29june20_plo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075575553055868"/>
          <c:y val="5.0925925925925923E-2"/>
          <c:w val="0.85196531683539556"/>
          <c:h val="0.66564450277048715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工作表1!$C$1</c:f>
              <c:strCache>
                <c:ptCount val="1"/>
                <c:pt idx="0">
                  <c:v>Imported</c:v>
                </c:pt>
              </c:strCache>
            </c:strRef>
          </c:tx>
          <c:spPr>
            <a:solidFill>
              <a:srgbClr val="C00000"/>
            </a:solidFill>
            <a:ln w="9525">
              <a:solidFill>
                <a:schemeClr val="tx2"/>
              </a:solidFill>
            </a:ln>
            <a:effectLst/>
          </c:spPr>
          <c:invertIfNegative val="0"/>
          <c:cat>
            <c:numRef>
              <c:f>工作表1!$B$2:$B$163</c:f>
              <c:numCache>
                <c:formatCode>mm/dd</c:formatCode>
                <c:ptCount val="162"/>
                <c:pt idx="0">
                  <c:v>43841</c:v>
                </c:pt>
                <c:pt idx="1">
                  <c:v>43842</c:v>
                </c:pt>
                <c:pt idx="2">
                  <c:v>43843</c:v>
                </c:pt>
                <c:pt idx="3">
                  <c:v>43844</c:v>
                </c:pt>
                <c:pt idx="4">
                  <c:v>43845</c:v>
                </c:pt>
                <c:pt idx="5">
                  <c:v>43846</c:v>
                </c:pt>
                <c:pt idx="6">
                  <c:v>43847</c:v>
                </c:pt>
                <c:pt idx="7">
                  <c:v>43848</c:v>
                </c:pt>
                <c:pt idx="8">
                  <c:v>43849</c:v>
                </c:pt>
                <c:pt idx="9">
                  <c:v>43850</c:v>
                </c:pt>
                <c:pt idx="10">
                  <c:v>43851</c:v>
                </c:pt>
                <c:pt idx="11">
                  <c:v>43852</c:v>
                </c:pt>
                <c:pt idx="12">
                  <c:v>43853</c:v>
                </c:pt>
                <c:pt idx="13">
                  <c:v>43854</c:v>
                </c:pt>
                <c:pt idx="14">
                  <c:v>43855</c:v>
                </c:pt>
                <c:pt idx="15">
                  <c:v>43856</c:v>
                </c:pt>
                <c:pt idx="16">
                  <c:v>43857</c:v>
                </c:pt>
                <c:pt idx="17">
                  <c:v>43858</c:v>
                </c:pt>
                <c:pt idx="18">
                  <c:v>43859</c:v>
                </c:pt>
                <c:pt idx="19">
                  <c:v>43860</c:v>
                </c:pt>
                <c:pt idx="20">
                  <c:v>43861</c:v>
                </c:pt>
                <c:pt idx="21">
                  <c:v>43862</c:v>
                </c:pt>
                <c:pt idx="22">
                  <c:v>43863</c:v>
                </c:pt>
                <c:pt idx="23">
                  <c:v>43864</c:v>
                </c:pt>
                <c:pt idx="24">
                  <c:v>43865</c:v>
                </c:pt>
                <c:pt idx="25">
                  <c:v>43866</c:v>
                </c:pt>
                <c:pt idx="26">
                  <c:v>43867</c:v>
                </c:pt>
                <c:pt idx="27">
                  <c:v>43868</c:v>
                </c:pt>
                <c:pt idx="28">
                  <c:v>43869</c:v>
                </c:pt>
                <c:pt idx="29">
                  <c:v>43870</c:v>
                </c:pt>
                <c:pt idx="30">
                  <c:v>43871</c:v>
                </c:pt>
                <c:pt idx="31">
                  <c:v>43872</c:v>
                </c:pt>
                <c:pt idx="32">
                  <c:v>43873</c:v>
                </c:pt>
                <c:pt idx="33">
                  <c:v>43874</c:v>
                </c:pt>
                <c:pt idx="34">
                  <c:v>43875</c:v>
                </c:pt>
                <c:pt idx="35">
                  <c:v>43876</c:v>
                </c:pt>
                <c:pt idx="36">
                  <c:v>43877</c:v>
                </c:pt>
                <c:pt idx="37">
                  <c:v>43878</c:v>
                </c:pt>
                <c:pt idx="38">
                  <c:v>43879</c:v>
                </c:pt>
                <c:pt idx="39">
                  <c:v>43880</c:v>
                </c:pt>
                <c:pt idx="40">
                  <c:v>43881</c:v>
                </c:pt>
                <c:pt idx="41">
                  <c:v>43882</c:v>
                </c:pt>
                <c:pt idx="42">
                  <c:v>43883</c:v>
                </c:pt>
                <c:pt idx="43">
                  <c:v>43884</c:v>
                </c:pt>
                <c:pt idx="44">
                  <c:v>43885</c:v>
                </c:pt>
                <c:pt idx="45">
                  <c:v>43886</c:v>
                </c:pt>
                <c:pt idx="46">
                  <c:v>43887</c:v>
                </c:pt>
                <c:pt idx="47">
                  <c:v>43888</c:v>
                </c:pt>
                <c:pt idx="48">
                  <c:v>43889</c:v>
                </c:pt>
                <c:pt idx="49">
                  <c:v>43890</c:v>
                </c:pt>
                <c:pt idx="50">
                  <c:v>43891</c:v>
                </c:pt>
                <c:pt idx="51">
                  <c:v>43892</c:v>
                </c:pt>
                <c:pt idx="52">
                  <c:v>43893</c:v>
                </c:pt>
                <c:pt idx="53">
                  <c:v>43894</c:v>
                </c:pt>
                <c:pt idx="54">
                  <c:v>43895</c:v>
                </c:pt>
                <c:pt idx="55">
                  <c:v>43896</c:v>
                </c:pt>
                <c:pt idx="56">
                  <c:v>43897</c:v>
                </c:pt>
                <c:pt idx="57">
                  <c:v>43898</c:v>
                </c:pt>
                <c:pt idx="58">
                  <c:v>43899</c:v>
                </c:pt>
                <c:pt idx="59">
                  <c:v>43900</c:v>
                </c:pt>
                <c:pt idx="60">
                  <c:v>43901</c:v>
                </c:pt>
                <c:pt idx="61">
                  <c:v>43902</c:v>
                </c:pt>
                <c:pt idx="62">
                  <c:v>43903</c:v>
                </c:pt>
                <c:pt idx="63">
                  <c:v>43904</c:v>
                </c:pt>
                <c:pt idx="64">
                  <c:v>43905</c:v>
                </c:pt>
                <c:pt idx="65">
                  <c:v>43906</c:v>
                </c:pt>
                <c:pt idx="66">
                  <c:v>43907</c:v>
                </c:pt>
                <c:pt idx="67">
                  <c:v>43908</c:v>
                </c:pt>
                <c:pt idx="68">
                  <c:v>43909</c:v>
                </c:pt>
                <c:pt idx="69">
                  <c:v>43910</c:v>
                </c:pt>
                <c:pt idx="70">
                  <c:v>43911</c:v>
                </c:pt>
                <c:pt idx="71">
                  <c:v>43912</c:v>
                </c:pt>
                <c:pt idx="72">
                  <c:v>43913</c:v>
                </c:pt>
                <c:pt idx="73">
                  <c:v>43914</c:v>
                </c:pt>
                <c:pt idx="74">
                  <c:v>43915</c:v>
                </c:pt>
                <c:pt idx="75">
                  <c:v>43916</c:v>
                </c:pt>
                <c:pt idx="76">
                  <c:v>43917</c:v>
                </c:pt>
                <c:pt idx="77">
                  <c:v>43918</c:v>
                </c:pt>
                <c:pt idx="78">
                  <c:v>43919</c:v>
                </c:pt>
                <c:pt idx="79">
                  <c:v>43920</c:v>
                </c:pt>
                <c:pt idx="80">
                  <c:v>43921</c:v>
                </c:pt>
                <c:pt idx="81">
                  <c:v>43922</c:v>
                </c:pt>
                <c:pt idx="82">
                  <c:v>43923</c:v>
                </c:pt>
                <c:pt idx="83">
                  <c:v>43924</c:v>
                </c:pt>
                <c:pt idx="84">
                  <c:v>43925</c:v>
                </c:pt>
                <c:pt idx="85">
                  <c:v>43926</c:v>
                </c:pt>
                <c:pt idx="86">
                  <c:v>43927</c:v>
                </c:pt>
                <c:pt idx="87">
                  <c:v>43928</c:v>
                </c:pt>
                <c:pt idx="88">
                  <c:v>43929</c:v>
                </c:pt>
                <c:pt idx="89">
                  <c:v>43930</c:v>
                </c:pt>
                <c:pt idx="90">
                  <c:v>43931</c:v>
                </c:pt>
                <c:pt idx="91">
                  <c:v>43932</c:v>
                </c:pt>
                <c:pt idx="92">
                  <c:v>43933</c:v>
                </c:pt>
                <c:pt idx="93">
                  <c:v>43934</c:v>
                </c:pt>
                <c:pt idx="94">
                  <c:v>43935</c:v>
                </c:pt>
                <c:pt idx="95">
                  <c:v>43936</c:v>
                </c:pt>
                <c:pt idx="96">
                  <c:v>43937</c:v>
                </c:pt>
                <c:pt idx="97">
                  <c:v>43938</c:v>
                </c:pt>
                <c:pt idx="98">
                  <c:v>43939</c:v>
                </c:pt>
                <c:pt idx="99">
                  <c:v>43940</c:v>
                </c:pt>
                <c:pt idx="100">
                  <c:v>43941</c:v>
                </c:pt>
                <c:pt idx="101">
                  <c:v>43942</c:v>
                </c:pt>
                <c:pt idx="102">
                  <c:v>43943</c:v>
                </c:pt>
                <c:pt idx="103">
                  <c:v>43944</c:v>
                </c:pt>
                <c:pt idx="104">
                  <c:v>43945</c:v>
                </c:pt>
                <c:pt idx="105">
                  <c:v>43946</c:v>
                </c:pt>
                <c:pt idx="106">
                  <c:v>43947</c:v>
                </c:pt>
                <c:pt idx="107">
                  <c:v>43948</c:v>
                </c:pt>
                <c:pt idx="108">
                  <c:v>43949</c:v>
                </c:pt>
                <c:pt idx="109">
                  <c:v>43950</c:v>
                </c:pt>
                <c:pt idx="110">
                  <c:v>43951</c:v>
                </c:pt>
                <c:pt idx="111">
                  <c:v>43952</c:v>
                </c:pt>
                <c:pt idx="112">
                  <c:v>43953</c:v>
                </c:pt>
                <c:pt idx="113">
                  <c:v>43954</c:v>
                </c:pt>
                <c:pt idx="114">
                  <c:v>43955</c:v>
                </c:pt>
                <c:pt idx="115">
                  <c:v>43956</c:v>
                </c:pt>
                <c:pt idx="116">
                  <c:v>43957</c:v>
                </c:pt>
                <c:pt idx="117">
                  <c:v>43958</c:v>
                </c:pt>
                <c:pt idx="118">
                  <c:v>43959</c:v>
                </c:pt>
                <c:pt idx="119">
                  <c:v>43960</c:v>
                </c:pt>
                <c:pt idx="120">
                  <c:v>43961</c:v>
                </c:pt>
                <c:pt idx="121">
                  <c:v>43962</c:v>
                </c:pt>
                <c:pt idx="122">
                  <c:v>43963</c:v>
                </c:pt>
                <c:pt idx="123">
                  <c:v>43964</c:v>
                </c:pt>
                <c:pt idx="124">
                  <c:v>43965</c:v>
                </c:pt>
                <c:pt idx="125">
                  <c:v>43966</c:v>
                </c:pt>
                <c:pt idx="126">
                  <c:v>43967</c:v>
                </c:pt>
                <c:pt idx="127">
                  <c:v>43968</c:v>
                </c:pt>
                <c:pt idx="128">
                  <c:v>43969</c:v>
                </c:pt>
                <c:pt idx="129">
                  <c:v>43970</c:v>
                </c:pt>
                <c:pt idx="130">
                  <c:v>43971</c:v>
                </c:pt>
                <c:pt idx="131">
                  <c:v>43972</c:v>
                </c:pt>
                <c:pt idx="132">
                  <c:v>43973</c:v>
                </c:pt>
                <c:pt idx="133">
                  <c:v>43974</c:v>
                </c:pt>
                <c:pt idx="134">
                  <c:v>43975</c:v>
                </c:pt>
                <c:pt idx="135">
                  <c:v>43976</c:v>
                </c:pt>
                <c:pt idx="136">
                  <c:v>43977</c:v>
                </c:pt>
                <c:pt idx="137">
                  <c:v>43978</c:v>
                </c:pt>
                <c:pt idx="138">
                  <c:v>43979</c:v>
                </c:pt>
                <c:pt idx="139">
                  <c:v>43980</c:v>
                </c:pt>
                <c:pt idx="140">
                  <c:v>43981</c:v>
                </c:pt>
                <c:pt idx="141">
                  <c:v>43982</c:v>
                </c:pt>
                <c:pt idx="142">
                  <c:v>43983</c:v>
                </c:pt>
                <c:pt idx="143">
                  <c:v>43984</c:v>
                </c:pt>
                <c:pt idx="144">
                  <c:v>43985</c:v>
                </c:pt>
                <c:pt idx="145">
                  <c:v>43986</c:v>
                </c:pt>
                <c:pt idx="146">
                  <c:v>43987</c:v>
                </c:pt>
                <c:pt idx="147">
                  <c:v>43988</c:v>
                </c:pt>
                <c:pt idx="148">
                  <c:v>43989</c:v>
                </c:pt>
                <c:pt idx="149">
                  <c:v>43990</c:v>
                </c:pt>
                <c:pt idx="150">
                  <c:v>43991</c:v>
                </c:pt>
                <c:pt idx="151">
                  <c:v>43992</c:v>
                </c:pt>
                <c:pt idx="152">
                  <c:v>43993</c:v>
                </c:pt>
                <c:pt idx="153">
                  <c:v>43994</c:v>
                </c:pt>
                <c:pt idx="154">
                  <c:v>43995</c:v>
                </c:pt>
                <c:pt idx="155">
                  <c:v>43996</c:v>
                </c:pt>
                <c:pt idx="156">
                  <c:v>43997</c:v>
                </c:pt>
                <c:pt idx="157">
                  <c:v>43998</c:v>
                </c:pt>
                <c:pt idx="158">
                  <c:v>43999</c:v>
                </c:pt>
                <c:pt idx="159">
                  <c:v>44000</c:v>
                </c:pt>
                <c:pt idx="160">
                  <c:v>44001</c:v>
                </c:pt>
                <c:pt idx="161">
                  <c:v>44002</c:v>
                </c:pt>
              </c:numCache>
            </c:numRef>
          </c:cat>
          <c:val>
            <c:numRef>
              <c:f>工作表1!$C$2:$C$163</c:f>
              <c:numCache>
                <c:formatCode>General</c:formatCode>
                <c:ptCount val="162"/>
                <c:pt idx="46">
                  <c:v>1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1</c:v>
                </c:pt>
                <c:pt idx="52">
                  <c:v>0</c:v>
                </c:pt>
                <c:pt idx="53">
                  <c:v>1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1</c:v>
                </c:pt>
                <c:pt idx="62">
                  <c:v>1</c:v>
                </c:pt>
                <c:pt idx="63">
                  <c:v>1</c:v>
                </c:pt>
                <c:pt idx="64">
                  <c:v>1</c:v>
                </c:pt>
                <c:pt idx="65">
                  <c:v>7</c:v>
                </c:pt>
                <c:pt idx="66">
                  <c:v>10</c:v>
                </c:pt>
                <c:pt idx="67">
                  <c:v>4</c:v>
                </c:pt>
                <c:pt idx="68">
                  <c:v>12</c:v>
                </c:pt>
                <c:pt idx="69">
                  <c:v>8</c:v>
                </c:pt>
                <c:pt idx="70">
                  <c:v>13</c:v>
                </c:pt>
                <c:pt idx="71">
                  <c:v>28</c:v>
                </c:pt>
                <c:pt idx="72">
                  <c:v>27</c:v>
                </c:pt>
                <c:pt idx="73">
                  <c:v>40</c:v>
                </c:pt>
                <c:pt idx="74">
                  <c:v>51</c:v>
                </c:pt>
                <c:pt idx="75">
                  <c:v>49</c:v>
                </c:pt>
                <c:pt idx="76">
                  <c:v>31</c:v>
                </c:pt>
                <c:pt idx="77">
                  <c:v>34</c:v>
                </c:pt>
                <c:pt idx="78">
                  <c:v>23</c:v>
                </c:pt>
                <c:pt idx="79">
                  <c:v>17</c:v>
                </c:pt>
                <c:pt idx="80">
                  <c:v>20</c:v>
                </c:pt>
                <c:pt idx="81">
                  <c:v>30</c:v>
                </c:pt>
                <c:pt idx="82">
                  <c:v>23</c:v>
                </c:pt>
                <c:pt idx="83">
                  <c:v>13</c:v>
                </c:pt>
                <c:pt idx="84">
                  <c:v>13</c:v>
                </c:pt>
                <c:pt idx="85">
                  <c:v>8</c:v>
                </c:pt>
                <c:pt idx="86">
                  <c:v>7</c:v>
                </c:pt>
                <c:pt idx="87">
                  <c:v>5</c:v>
                </c:pt>
                <c:pt idx="88">
                  <c:v>8</c:v>
                </c:pt>
                <c:pt idx="89">
                  <c:v>3</c:v>
                </c:pt>
                <c:pt idx="90">
                  <c:v>3</c:v>
                </c:pt>
                <c:pt idx="91">
                  <c:v>5</c:v>
                </c:pt>
                <c:pt idx="92">
                  <c:v>4</c:v>
                </c:pt>
                <c:pt idx="93">
                  <c:v>0</c:v>
                </c:pt>
                <c:pt idx="94">
                  <c:v>3</c:v>
                </c:pt>
                <c:pt idx="95">
                  <c:v>0</c:v>
                </c:pt>
                <c:pt idx="96">
                  <c:v>3</c:v>
                </c:pt>
                <c:pt idx="97">
                  <c:v>2</c:v>
                </c:pt>
                <c:pt idx="98">
                  <c:v>2</c:v>
                </c:pt>
                <c:pt idx="99">
                  <c:v>1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1</c:v>
                </c:pt>
                <c:pt idx="104">
                  <c:v>0</c:v>
                </c:pt>
                <c:pt idx="105">
                  <c:v>1</c:v>
                </c:pt>
                <c:pt idx="106">
                  <c:v>0</c:v>
                </c:pt>
                <c:pt idx="107">
                  <c:v>0</c:v>
                </c:pt>
                <c:pt idx="108">
                  <c:v>1</c:v>
                </c:pt>
                <c:pt idx="109">
                  <c:v>1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1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1</c:v>
                </c:pt>
                <c:pt idx="120">
                  <c:v>1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2</c:v>
                </c:pt>
                <c:pt idx="158">
                  <c:v>1</c:v>
                </c:pt>
                <c:pt idx="159">
                  <c:v>0</c:v>
                </c:pt>
                <c:pt idx="160">
                  <c:v>2</c:v>
                </c:pt>
                <c:pt idx="16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024-4A2D-AA20-3FF99225A2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717099855"/>
        <c:axId val="717092783"/>
      </c:barChart>
      <c:dateAx>
        <c:axId val="71709985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ate of notification</a:t>
                </a:r>
                <a:endParaRPr lang="zh-TW"/>
              </a:p>
            </c:rich>
          </c:tx>
          <c:layout>
            <c:manualLayout>
              <c:xMode val="edge"/>
              <c:yMode val="edge"/>
              <c:x val="0.46449250093738281"/>
              <c:y val="0.8801614902303879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mm/dd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7092783"/>
        <c:crosses val="autoZero"/>
        <c:auto val="1"/>
        <c:lblOffset val="100"/>
        <c:baseTimeUnit val="days"/>
        <c:majorUnit val="7"/>
        <c:majorTimeUnit val="days"/>
      </c:dateAx>
      <c:valAx>
        <c:axId val="71709278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mported Cases</a:t>
                </a:r>
                <a:endParaRPr lang="zh-TW"/>
              </a:p>
            </c:rich>
          </c:tx>
          <c:layout>
            <c:manualLayout>
              <c:xMode val="edge"/>
              <c:yMode val="edge"/>
              <c:x val="1.1904761904761904E-2"/>
              <c:y val="0.2219309565470982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709985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075575553055868"/>
          <c:y val="5.0925925925925923E-2"/>
          <c:w val="0.85196531683539556"/>
          <c:h val="0.66564450277048715"/>
        </c:manualLayout>
      </c:layout>
      <c:barChart>
        <c:barDir val="col"/>
        <c:grouping val="stacked"/>
        <c:varyColors val="0"/>
        <c:ser>
          <c:idx val="1"/>
          <c:order val="0"/>
          <c:tx>
            <c:strRef>
              <c:f>工作表1!$D$1</c:f>
              <c:strCache>
                <c:ptCount val="1"/>
                <c:pt idx="0">
                  <c:v>Domestic</c:v>
                </c:pt>
              </c:strCache>
            </c:strRef>
          </c:tx>
          <c:spPr>
            <a:solidFill>
              <a:srgbClr val="0070C0"/>
            </a:solidFill>
            <a:ln w="9525">
              <a:solidFill>
                <a:schemeClr val="tx2"/>
              </a:solidFill>
            </a:ln>
            <a:effectLst/>
          </c:spPr>
          <c:invertIfNegative val="0"/>
          <c:cat>
            <c:numRef>
              <c:f>工作表1!$B$2:$B$163</c:f>
              <c:numCache>
                <c:formatCode>mm/dd</c:formatCode>
                <c:ptCount val="162"/>
                <c:pt idx="0">
                  <c:v>43841</c:v>
                </c:pt>
                <c:pt idx="1">
                  <c:v>43842</c:v>
                </c:pt>
                <c:pt idx="2">
                  <c:v>43843</c:v>
                </c:pt>
                <c:pt idx="3">
                  <c:v>43844</c:v>
                </c:pt>
                <c:pt idx="4">
                  <c:v>43845</c:v>
                </c:pt>
                <c:pt idx="5">
                  <c:v>43846</c:v>
                </c:pt>
                <c:pt idx="6">
                  <c:v>43847</c:v>
                </c:pt>
                <c:pt idx="7">
                  <c:v>43848</c:v>
                </c:pt>
                <c:pt idx="8">
                  <c:v>43849</c:v>
                </c:pt>
                <c:pt idx="9">
                  <c:v>43850</c:v>
                </c:pt>
                <c:pt idx="10">
                  <c:v>43851</c:v>
                </c:pt>
                <c:pt idx="11">
                  <c:v>43852</c:v>
                </c:pt>
                <c:pt idx="12">
                  <c:v>43853</c:v>
                </c:pt>
                <c:pt idx="13">
                  <c:v>43854</c:v>
                </c:pt>
                <c:pt idx="14">
                  <c:v>43855</c:v>
                </c:pt>
                <c:pt idx="15">
                  <c:v>43856</c:v>
                </c:pt>
                <c:pt idx="16">
                  <c:v>43857</c:v>
                </c:pt>
                <c:pt idx="17">
                  <c:v>43858</c:v>
                </c:pt>
                <c:pt idx="18">
                  <c:v>43859</c:v>
                </c:pt>
                <c:pt idx="19">
                  <c:v>43860</c:v>
                </c:pt>
                <c:pt idx="20">
                  <c:v>43861</c:v>
                </c:pt>
                <c:pt idx="21">
                  <c:v>43862</c:v>
                </c:pt>
                <c:pt idx="22">
                  <c:v>43863</c:v>
                </c:pt>
                <c:pt idx="23">
                  <c:v>43864</c:v>
                </c:pt>
                <c:pt idx="24">
                  <c:v>43865</c:v>
                </c:pt>
                <c:pt idx="25">
                  <c:v>43866</c:v>
                </c:pt>
                <c:pt idx="26">
                  <c:v>43867</c:v>
                </c:pt>
                <c:pt idx="27">
                  <c:v>43868</c:v>
                </c:pt>
                <c:pt idx="28">
                  <c:v>43869</c:v>
                </c:pt>
                <c:pt idx="29">
                  <c:v>43870</c:v>
                </c:pt>
                <c:pt idx="30">
                  <c:v>43871</c:v>
                </c:pt>
                <c:pt idx="31">
                  <c:v>43872</c:v>
                </c:pt>
                <c:pt idx="32">
                  <c:v>43873</c:v>
                </c:pt>
                <c:pt idx="33">
                  <c:v>43874</c:v>
                </c:pt>
                <c:pt idx="34">
                  <c:v>43875</c:v>
                </c:pt>
                <c:pt idx="35">
                  <c:v>43876</c:v>
                </c:pt>
                <c:pt idx="36">
                  <c:v>43877</c:v>
                </c:pt>
                <c:pt idx="37">
                  <c:v>43878</c:v>
                </c:pt>
                <c:pt idx="38">
                  <c:v>43879</c:v>
                </c:pt>
                <c:pt idx="39">
                  <c:v>43880</c:v>
                </c:pt>
                <c:pt idx="40">
                  <c:v>43881</c:v>
                </c:pt>
                <c:pt idx="41">
                  <c:v>43882</c:v>
                </c:pt>
                <c:pt idx="42">
                  <c:v>43883</c:v>
                </c:pt>
                <c:pt idx="43">
                  <c:v>43884</c:v>
                </c:pt>
                <c:pt idx="44">
                  <c:v>43885</c:v>
                </c:pt>
                <c:pt idx="45">
                  <c:v>43886</c:v>
                </c:pt>
                <c:pt idx="46">
                  <c:v>43887</c:v>
                </c:pt>
                <c:pt idx="47">
                  <c:v>43888</c:v>
                </c:pt>
                <c:pt idx="48">
                  <c:v>43889</c:v>
                </c:pt>
                <c:pt idx="49">
                  <c:v>43890</c:v>
                </c:pt>
                <c:pt idx="50">
                  <c:v>43891</c:v>
                </c:pt>
                <c:pt idx="51">
                  <c:v>43892</c:v>
                </c:pt>
                <c:pt idx="52">
                  <c:v>43893</c:v>
                </c:pt>
                <c:pt idx="53">
                  <c:v>43894</c:v>
                </c:pt>
                <c:pt idx="54">
                  <c:v>43895</c:v>
                </c:pt>
                <c:pt idx="55">
                  <c:v>43896</c:v>
                </c:pt>
                <c:pt idx="56">
                  <c:v>43897</c:v>
                </c:pt>
                <c:pt idx="57">
                  <c:v>43898</c:v>
                </c:pt>
                <c:pt idx="58">
                  <c:v>43899</c:v>
                </c:pt>
                <c:pt idx="59">
                  <c:v>43900</c:v>
                </c:pt>
                <c:pt idx="60">
                  <c:v>43901</c:v>
                </c:pt>
                <c:pt idx="61">
                  <c:v>43902</c:v>
                </c:pt>
                <c:pt idx="62">
                  <c:v>43903</c:v>
                </c:pt>
                <c:pt idx="63">
                  <c:v>43904</c:v>
                </c:pt>
                <c:pt idx="64">
                  <c:v>43905</c:v>
                </c:pt>
                <c:pt idx="65">
                  <c:v>43906</c:v>
                </c:pt>
                <c:pt idx="66">
                  <c:v>43907</c:v>
                </c:pt>
                <c:pt idx="67">
                  <c:v>43908</c:v>
                </c:pt>
                <c:pt idx="68">
                  <c:v>43909</c:v>
                </c:pt>
                <c:pt idx="69">
                  <c:v>43910</c:v>
                </c:pt>
                <c:pt idx="70">
                  <c:v>43911</c:v>
                </c:pt>
                <c:pt idx="71">
                  <c:v>43912</c:v>
                </c:pt>
                <c:pt idx="72">
                  <c:v>43913</c:v>
                </c:pt>
                <c:pt idx="73">
                  <c:v>43914</c:v>
                </c:pt>
                <c:pt idx="74">
                  <c:v>43915</c:v>
                </c:pt>
                <c:pt idx="75">
                  <c:v>43916</c:v>
                </c:pt>
                <c:pt idx="76">
                  <c:v>43917</c:v>
                </c:pt>
                <c:pt idx="77">
                  <c:v>43918</c:v>
                </c:pt>
                <c:pt idx="78">
                  <c:v>43919</c:v>
                </c:pt>
                <c:pt idx="79">
                  <c:v>43920</c:v>
                </c:pt>
                <c:pt idx="80">
                  <c:v>43921</c:v>
                </c:pt>
                <c:pt idx="81">
                  <c:v>43922</c:v>
                </c:pt>
                <c:pt idx="82">
                  <c:v>43923</c:v>
                </c:pt>
                <c:pt idx="83">
                  <c:v>43924</c:v>
                </c:pt>
                <c:pt idx="84">
                  <c:v>43925</c:v>
                </c:pt>
                <c:pt idx="85">
                  <c:v>43926</c:v>
                </c:pt>
                <c:pt idx="86">
                  <c:v>43927</c:v>
                </c:pt>
                <c:pt idx="87">
                  <c:v>43928</c:v>
                </c:pt>
                <c:pt idx="88">
                  <c:v>43929</c:v>
                </c:pt>
                <c:pt idx="89">
                  <c:v>43930</c:v>
                </c:pt>
                <c:pt idx="90">
                  <c:v>43931</c:v>
                </c:pt>
                <c:pt idx="91">
                  <c:v>43932</c:v>
                </c:pt>
                <c:pt idx="92">
                  <c:v>43933</c:v>
                </c:pt>
                <c:pt idx="93">
                  <c:v>43934</c:v>
                </c:pt>
                <c:pt idx="94">
                  <c:v>43935</c:v>
                </c:pt>
                <c:pt idx="95">
                  <c:v>43936</c:v>
                </c:pt>
                <c:pt idx="96">
                  <c:v>43937</c:v>
                </c:pt>
                <c:pt idx="97">
                  <c:v>43938</c:v>
                </c:pt>
                <c:pt idx="98">
                  <c:v>43939</c:v>
                </c:pt>
                <c:pt idx="99">
                  <c:v>43940</c:v>
                </c:pt>
                <c:pt idx="100">
                  <c:v>43941</c:v>
                </c:pt>
                <c:pt idx="101">
                  <c:v>43942</c:v>
                </c:pt>
                <c:pt idx="102">
                  <c:v>43943</c:v>
                </c:pt>
                <c:pt idx="103">
                  <c:v>43944</c:v>
                </c:pt>
                <c:pt idx="104">
                  <c:v>43945</c:v>
                </c:pt>
                <c:pt idx="105">
                  <c:v>43946</c:v>
                </c:pt>
                <c:pt idx="106">
                  <c:v>43947</c:v>
                </c:pt>
                <c:pt idx="107">
                  <c:v>43948</c:v>
                </c:pt>
                <c:pt idx="108">
                  <c:v>43949</c:v>
                </c:pt>
                <c:pt idx="109">
                  <c:v>43950</c:v>
                </c:pt>
                <c:pt idx="110">
                  <c:v>43951</c:v>
                </c:pt>
                <c:pt idx="111">
                  <c:v>43952</c:v>
                </c:pt>
                <c:pt idx="112">
                  <c:v>43953</c:v>
                </c:pt>
                <c:pt idx="113">
                  <c:v>43954</c:v>
                </c:pt>
                <c:pt idx="114">
                  <c:v>43955</c:v>
                </c:pt>
                <c:pt idx="115">
                  <c:v>43956</c:v>
                </c:pt>
                <c:pt idx="116">
                  <c:v>43957</c:v>
                </c:pt>
                <c:pt idx="117">
                  <c:v>43958</c:v>
                </c:pt>
                <c:pt idx="118">
                  <c:v>43959</c:v>
                </c:pt>
                <c:pt idx="119">
                  <c:v>43960</c:v>
                </c:pt>
                <c:pt idx="120">
                  <c:v>43961</c:v>
                </c:pt>
                <c:pt idx="121">
                  <c:v>43962</c:v>
                </c:pt>
                <c:pt idx="122">
                  <c:v>43963</c:v>
                </c:pt>
                <c:pt idx="123">
                  <c:v>43964</c:v>
                </c:pt>
                <c:pt idx="124">
                  <c:v>43965</c:v>
                </c:pt>
                <c:pt idx="125">
                  <c:v>43966</c:v>
                </c:pt>
                <c:pt idx="126">
                  <c:v>43967</c:v>
                </c:pt>
                <c:pt idx="127">
                  <c:v>43968</c:v>
                </c:pt>
                <c:pt idx="128">
                  <c:v>43969</c:v>
                </c:pt>
                <c:pt idx="129">
                  <c:v>43970</c:v>
                </c:pt>
                <c:pt idx="130">
                  <c:v>43971</c:v>
                </c:pt>
                <c:pt idx="131">
                  <c:v>43972</c:v>
                </c:pt>
                <c:pt idx="132">
                  <c:v>43973</c:v>
                </c:pt>
                <c:pt idx="133">
                  <c:v>43974</c:v>
                </c:pt>
                <c:pt idx="134">
                  <c:v>43975</c:v>
                </c:pt>
                <c:pt idx="135">
                  <c:v>43976</c:v>
                </c:pt>
                <c:pt idx="136">
                  <c:v>43977</c:v>
                </c:pt>
                <c:pt idx="137">
                  <c:v>43978</c:v>
                </c:pt>
                <c:pt idx="138">
                  <c:v>43979</c:v>
                </c:pt>
                <c:pt idx="139">
                  <c:v>43980</c:v>
                </c:pt>
                <c:pt idx="140">
                  <c:v>43981</c:v>
                </c:pt>
                <c:pt idx="141">
                  <c:v>43982</c:v>
                </c:pt>
                <c:pt idx="142">
                  <c:v>43983</c:v>
                </c:pt>
                <c:pt idx="143">
                  <c:v>43984</c:v>
                </c:pt>
                <c:pt idx="144">
                  <c:v>43985</c:v>
                </c:pt>
                <c:pt idx="145">
                  <c:v>43986</c:v>
                </c:pt>
                <c:pt idx="146">
                  <c:v>43987</c:v>
                </c:pt>
                <c:pt idx="147">
                  <c:v>43988</c:v>
                </c:pt>
                <c:pt idx="148">
                  <c:v>43989</c:v>
                </c:pt>
                <c:pt idx="149">
                  <c:v>43990</c:v>
                </c:pt>
                <c:pt idx="150">
                  <c:v>43991</c:v>
                </c:pt>
                <c:pt idx="151">
                  <c:v>43992</c:v>
                </c:pt>
                <c:pt idx="152">
                  <c:v>43993</c:v>
                </c:pt>
                <c:pt idx="153">
                  <c:v>43994</c:v>
                </c:pt>
                <c:pt idx="154">
                  <c:v>43995</c:v>
                </c:pt>
                <c:pt idx="155">
                  <c:v>43996</c:v>
                </c:pt>
                <c:pt idx="156">
                  <c:v>43997</c:v>
                </c:pt>
                <c:pt idx="157">
                  <c:v>43998</c:v>
                </c:pt>
                <c:pt idx="158">
                  <c:v>43999</c:v>
                </c:pt>
                <c:pt idx="159">
                  <c:v>44000</c:v>
                </c:pt>
                <c:pt idx="160">
                  <c:v>44001</c:v>
                </c:pt>
                <c:pt idx="161">
                  <c:v>44002</c:v>
                </c:pt>
              </c:numCache>
            </c:numRef>
          </c:cat>
          <c:val>
            <c:numRef>
              <c:f>工作表1!$D$2:$D$163</c:f>
              <c:numCache>
                <c:formatCode>General</c:formatCode>
                <c:ptCount val="162"/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1</c:v>
                </c:pt>
                <c:pt idx="54">
                  <c:v>0</c:v>
                </c:pt>
                <c:pt idx="55">
                  <c:v>1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1</c:v>
                </c:pt>
                <c:pt idx="67">
                  <c:v>1</c:v>
                </c:pt>
                <c:pt idx="68">
                  <c:v>4</c:v>
                </c:pt>
                <c:pt idx="69">
                  <c:v>3</c:v>
                </c:pt>
                <c:pt idx="70">
                  <c:v>11</c:v>
                </c:pt>
                <c:pt idx="71">
                  <c:v>11</c:v>
                </c:pt>
                <c:pt idx="72">
                  <c:v>10</c:v>
                </c:pt>
                <c:pt idx="73">
                  <c:v>15</c:v>
                </c:pt>
                <c:pt idx="74">
                  <c:v>29</c:v>
                </c:pt>
                <c:pt idx="75">
                  <c:v>20</c:v>
                </c:pt>
                <c:pt idx="76">
                  <c:v>38</c:v>
                </c:pt>
                <c:pt idx="77">
                  <c:v>30</c:v>
                </c:pt>
                <c:pt idx="78">
                  <c:v>42</c:v>
                </c:pt>
                <c:pt idx="79">
                  <c:v>27</c:v>
                </c:pt>
                <c:pt idx="80">
                  <c:v>44</c:v>
                </c:pt>
                <c:pt idx="81">
                  <c:v>30</c:v>
                </c:pt>
                <c:pt idx="82">
                  <c:v>36</c:v>
                </c:pt>
                <c:pt idx="83">
                  <c:v>42</c:v>
                </c:pt>
                <c:pt idx="84">
                  <c:v>34</c:v>
                </c:pt>
                <c:pt idx="85">
                  <c:v>36</c:v>
                </c:pt>
                <c:pt idx="86">
                  <c:v>24</c:v>
                </c:pt>
                <c:pt idx="87">
                  <c:v>19</c:v>
                </c:pt>
                <c:pt idx="88">
                  <c:v>9</c:v>
                </c:pt>
                <c:pt idx="89">
                  <c:v>27</c:v>
                </c:pt>
                <c:pt idx="90">
                  <c:v>5</c:v>
                </c:pt>
                <c:pt idx="91">
                  <c:v>8</c:v>
                </c:pt>
                <c:pt idx="92">
                  <c:v>7</c:v>
                </c:pt>
                <c:pt idx="93">
                  <c:v>3</c:v>
                </c:pt>
                <c:pt idx="94">
                  <c:v>5</c:v>
                </c:pt>
                <c:pt idx="95">
                  <c:v>4</c:v>
                </c:pt>
                <c:pt idx="96">
                  <c:v>10</c:v>
                </c:pt>
                <c:pt idx="97">
                  <c:v>4</c:v>
                </c:pt>
                <c:pt idx="98">
                  <c:v>3</c:v>
                </c:pt>
                <c:pt idx="99">
                  <c:v>6</c:v>
                </c:pt>
                <c:pt idx="100">
                  <c:v>0</c:v>
                </c:pt>
                <c:pt idx="101">
                  <c:v>1</c:v>
                </c:pt>
                <c:pt idx="102">
                  <c:v>2</c:v>
                </c:pt>
                <c:pt idx="103">
                  <c:v>2</c:v>
                </c:pt>
                <c:pt idx="104">
                  <c:v>4</c:v>
                </c:pt>
                <c:pt idx="105">
                  <c:v>0</c:v>
                </c:pt>
                <c:pt idx="106">
                  <c:v>2</c:v>
                </c:pt>
                <c:pt idx="107">
                  <c:v>3</c:v>
                </c:pt>
                <c:pt idx="108">
                  <c:v>0</c:v>
                </c:pt>
                <c:pt idx="109">
                  <c:v>1</c:v>
                </c:pt>
                <c:pt idx="110">
                  <c:v>3</c:v>
                </c:pt>
                <c:pt idx="111">
                  <c:v>3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1</c:v>
                </c:pt>
                <c:pt idx="116">
                  <c:v>2</c:v>
                </c:pt>
                <c:pt idx="117">
                  <c:v>1</c:v>
                </c:pt>
                <c:pt idx="118">
                  <c:v>0</c:v>
                </c:pt>
                <c:pt idx="119">
                  <c:v>0</c:v>
                </c:pt>
                <c:pt idx="120">
                  <c:v>2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1</c:v>
                </c:pt>
                <c:pt idx="125">
                  <c:v>1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1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C72-45F3-8B49-E691CCF299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717099855"/>
        <c:axId val="717092783"/>
      </c:barChart>
      <c:dateAx>
        <c:axId val="71709985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ate of notification</a:t>
                </a:r>
                <a:endParaRPr lang="zh-TW"/>
              </a:p>
            </c:rich>
          </c:tx>
          <c:layout>
            <c:manualLayout>
              <c:xMode val="edge"/>
              <c:yMode val="edge"/>
              <c:x val="0.46449250093738281"/>
              <c:y val="0.8801614902303879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mm/dd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7092783"/>
        <c:crosses val="autoZero"/>
        <c:auto val="1"/>
        <c:lblOffset val="100"/>
        <c:baseTimeUnit val="days"/>
        <c:majorUnit val="7"/>
        <c:majorTimeUnit val="days"/>
      </c:dateAx>
      <c:valAx>
        <c:axId val="71709278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omestic Cases</a:t>
                </a:r>
                <a:endParaRPr lang="zh-TW"/>
              </a:p>
            </c:rich>
          </c:tx>
          <c:layout>
            <c:manualLayout>
              <c:xMode val="edge"/>
              <c:yMode val="edge"/>
              <c:x val="1.1904761904761904E-2"/>
              <c:y val="0.3237828083989501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7099855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chen</dc:creator>
  <cp:keywords/>
  <dc:description/>
  <cp:lastModifiedBy>Editor</cp:lastModifiedBy>
  <cp:revision>3</cp:revision>
  <dcterms:created xsi:type="dcterms:W3CDTF">2022-11-13T08:02:00Z</dcterms:created>
  <dcterms:modified xsi:type="dcterms:W3CDTF">2022-11-14T08:38:00Z</dcterms:modified>
</cp:coreProperties>
</file>